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940" w:rsidRDefault="00995940" w:rsidP="00995940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5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rix of modern species distribution within the </w:t>
      </w:r>
      <w:r w:rsidRPr="000E7A1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Microhyla </w:t>
      </w:r>
      <w:r>
        <w:rPr>
          <w:rFonts w:ascii="Calibri" w:hAnsi="Calibri" w:cs="Calibri"/>
          <w:b/>
          <w:i/>
          <w:sz w:val="24"/>
          <w:szCs w:val="24"/>
          <w:lang w:val="en-US"/>
        </w:rPr>
        <w:t>–</w:t>
      </w:r>
      <w:r w:rsidRPr="000E7A1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Glyphoglossus</w:t>
      </w:r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emblage.</w:t>
      </w:r>
      <w:proofErr w:type="gram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95940" w:rsidRDefault="00995940" w:rsidP="009959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7A1D">
        <w:rPr>
          <w:rFonts w:ascii="Times New Roman" w:hAnsi="Times New Roman" w:cs="Times New Roman"/>
          <w:sz w:val="24"/>
          <w:szCs w:val="24"/>
          <w:lang w:val="en-US"/>
        </w:rPr>
        <w:t>Geographic regions: (A) Mainland East Asia; (B) Eastern Indochina; (C) Western Indochina; (D) Indian Subcontinent; (E) Malayan Peninsula; (F) Sumatra - Java - Bali; (G) Borneo and Philippines; (H) Sri Lanka; (I) East Asian Islands; see Fig. 2. No. corresponds to specimen number in Table S1.</w:t>
      </w:r>
    </w:p>
    <w:tbl>
      <w:tblPr>
        <w:tblW w:w="4640" w:type="dxa"/>
        <w:tblInd w:w="93" w:type="dxa"/>
        <w:tblLook w:val="04A0" w:firstRow="1" w:lastRow="0" w:firstColumn="1" w:lastColumn="0" w:noHBand="0" w:noVBand="1"/>
      </w:tblPr>
      <w:tblGrid>
        <w:gridCol w:w="960"/>
        <w:gridCol w:w="2720"/>
        <w:gridCol w:w="960"/>
      </w:tblGrid>
      <w:tr w:rsidR="00E25D40" w:rsidRPr="00E25D40" w:rsidTr="00E25D4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proofErr w:type="spellStart"/>
            <w:r w:rsidRPr="00E25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  <w:proofErr w:type="spellEnd"/>
            <w:r w:rsidRPr="00E25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25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25D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ge</w:t>
            </w:r>
            <w:proofErr w:type="spellEnd"/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at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at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annamen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nect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bor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bor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antiven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ilun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rdmor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rdmor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rdmor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rdmor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rdmor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rdmor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rne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tl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tl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tl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tl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tl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krapa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krapa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rrel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njingshan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fissip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fissip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fissip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di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djahmad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ymon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ymon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ymon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ymon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ymon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ymon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ymon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ymon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rrawadd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runaratn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di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teri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a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a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they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they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mor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hintal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u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xt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khles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khles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khles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khles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khles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khles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khles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khles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khles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mensingh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mensingh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mensingh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napolle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napollex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penth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lphamar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kinav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kinav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mip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mip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parv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parv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rige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rige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et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e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ch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lver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7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oliga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percili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percili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ai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yla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hyla</w:t>
            </w:r>
            <w:r w:rsidRPr="00E25D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.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hyla</w:t>
            </w:r>
            <w:r w:rsidRPr="00E25D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.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hyla</w:t>
            </w:r>
            <w:r w:rsidRPr="00E25D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.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icrohyla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.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icrohyla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.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hyla</w:t>
            </w:r>
            <w:r w:rsidRPr="00E25D4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sp</w:t>
            </w:r>
            <w:proofErr w:type="spellEnd"/>
            <w:r w:rsidRPr="00E25D40">
              <w:rPr>
                <w:rFonts w:ascii="Times New Roman" w:eastAsia="Times New Roman" w:hAnsi="Times New Roman" w:cs="Times New Roman"/>
                <w:color w:val="000000"/>
              </w:rPr>
              <w:t>.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lyphoglossus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lyphoglossus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tt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lyphoglossus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u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lyphoglossus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os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E25D40" w:rsidRPr="00E25D40" w:rsidTr="00E25D4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lyphoglossus </w:t>
            </w:r>
            <w:proofErr w:type="spellStart"/>
            <w:r w:rsidRPr="00E25D4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nnan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5D40" w:rsidRPr="00E25D40" w:rsidRDefault="00E25D40" w:rsidP="00E25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5D4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</w:tbl>
    <w:p w:rsidR="001F7ED7" w:rsidRDefault="001F7ED7"/>
    <w:sectPr w:rsidR="001F7ED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610"/>
    <w:rsid w:val="001F7ED7"/>
    <w:rsid w:val="007A5610"/>
    <w:rsid w:val="00995940"/>
    <w:rsid w:val="00E25D40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4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2-23T23:16:00Z</dcterms:created>
  <dcterms:modified xsi:type="dcterms:W3CDTF">2020-03-30T02:17:00Z</dcterms:modified>
</cp:coreProperties>
</file>